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D2C89D2" w:rsidR="000035D5" w:rsidRDefault="000035D5">
                            <w:r>
                              <w:t>Reported on page number:</w:t>
                            </w:r>
                            <w:r w:rsidR="004E7A8F">
                              <w:t xml:space="preserve"> </w:t>
                            </w:r>
                            <w:proofErr w:type="gramStart"/>
                            <w:r w:rsidR="004E7A8F">
                              <w:t>7</w:t>
                            </w:r>
                            <w:proofErr w:type="gramEnd"/>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D2C89D2" w:rsidR="000035D5" w:rsidRDefault="000035D5">
                      <w:r>
                        <w:t>Reported on page number:</w:t>
                      </w:r>
                      <w:r w:rsidR="004E7A8F">
                        <w:t xml:space="preserve"> </w:t>
                      </w:r>
                      <w:proofErr w:type="gramStart"/>
                      <w:r w:rsidR="004E7A8F">
                        <w:t>7</w:t>
                      </w:r>
                      <w:proofErr w:type="gramEnd"/>
                      <w:r>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B40E386" w:rsidR="000035D5" w:rsidRDefault="000035D5" w:rsidP="000035D5">
                            <w:r>
                              <w:t xml:space="preserve">Reported on page number: </w:t>
                            </w:r>
                            <w:proofErr w:type="gramStart"/>
                            <w:r w:rsidR="004E7A8F">
                              <w:t>NA</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B40E386" w:rsidR="000035D5" w:rsidRDefault="000035D5" w:rsidP="000035D5">
                      <w:r>
                        <w:t xml:space="preserve">Reported on page number: </w:t>
                      </w:r>
                      <w:proofErr w:type="gramStart"/>
                      <w:r w:rsidR="004E7A8F">
                        <w:t>NA</w:t>
                      </w:r>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6FC2853" w:rsidR="000035D5" w:rsidRDefault="004E7A8F" w:rsidP="000035D5">
                            <w:r>
                              <w:t xml:space="preserve">Yes, this study was led by and included the local collaborators from Ghana. All these collaborators have been included as coauthors in the manuscrip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6FC2853" w:rsidR="000035D5" w:rsidRDefault="004E7A8F" w:rsidP="000035D5">
                      <w:r>
                        <w:t xml:space="preserve">Yes, this study was led by and included the local collaborators from Ghana. All these collaborators have been included as coauthors in the manuscript.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ACF55D0" w:rsidR="000035D5" w:rsidRDefault="004E7A8F" w:rsidP="000035D5">
                            <w:r w:rsidRPr="004E7A8F">
                              <w:t>Participant consent was not sought due to the retrospective nature of this study.</w:t>
                            </w:r>
                            <w:r>
                              <w:t xml:space="preserve"> We used aggregated monthly health records in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1ACF55D0" w:rsidR="000035D5" w:rsidRDefault="004E7A8F" w:rsidP="000035D5">
                      <w:r w:rsidRPr="004E7A8F">
                        <w:t>Participant consent was not sought due to the retrospective nature of this study.</w:t>
                      </w:r>
                      <w:r>
                        <w:t xml:space="preserve"> We used aggregated monthly health records in this stud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7948672" w:rsidR="000035D5" w:rsidRDefault="004E7A8F" w:rsidP="000035D5">
                            <w:r>
                              <w:t>N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07948672" w:rsidR="000035D5" w:rsidRDefault="004E7A8F" w:rsidP="000035D5">
                      <w:r>
                        <w:t>No</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FF15A78" w:rsidR="000035D5" w:rsidRDefault="004E7A8F"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4FF15A78" w:rsidR="000035D5" w:rsidRDefault="004E7A8F" w:rsidP="000035D5">
                      <w:r>
                        <w:t>Not applicabl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A14EE05" w:rsidR="000035D5" w:rsidRDefault="004E7A8F" w:rsidP="000035D5">
                            <w:r>
                              <w:t xml:space="preserve">The </w:t>
                            </w:r>
                            <w:proofErr w:type="spellStart"/>
                            <w:r>
                              <w:t>findinds</w:t>
                            </w:r>
                            <w:proofErr w:type="spellEnd"/>
                            <w:r>
                              <w:t xml:space="preserve"> will be shared among the hospital community at Tamale Teaching Hospital through copies of public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1A14EE05" w:rsidR="000035D5" w:rsidRDefault="004E7A8F" w:rsidP="000035D5">
                      <w:r>
                        <w:t xml:space="preserve">The </w:t>
                      </w:r>
                      <w:proofErr w:type="spellStart"/>
                      <w:r>
                        <w:t>findinds</w:t>
                      </w:r>
                      <w:proofErr w:type="spellEnd"/>
                      <w:r>
                        <w:t xml:space="preserve"> will be shared among the hospital community at Tamale Teaching Hospital through copies of publication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322C882" w:rsidR="000035D5" w:rsidRDefault="004E7A8F"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322C882" w:rsidR="000035D5" w:rsidRDefault="004E7A8F"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A13D3C1" w:rsidR="000035D5" w:rsidRDefault="004E7A8F"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A13D3C1" w:rsidR="000035D5" w:rsidRDefault="004E7A8F"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DC293FA" w:rsidR="000035D5" w:rsidRDefault="004E7A8F"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DC293FA" w:rsidR="000035D5" w:rsidRDefault="004E7A8F"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A5A1D1A" w:rsidR="000035D5" w:rsidRDefault="004E7A8F"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A5A1D1A" w:rsidR="000035D5" w:rsidRDefault="004E7A8F" w:rsidP="000035D5">
                      <w: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5B1BAAC" w:rsidR="000035D5" w:rsidRDefault="004E7A8F"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5B1BAAC" w:rsidR="000035D5" w:rsidRDefault="004E7A8F" w:rsidP="000035D5">
                      <w: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605B9C">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256E43" w14:textId="77777777" w:rsidR="00605B9C" w:rsidRDefault="00605B9C" w:rsidP="00F57A3B">
      <w:r>
        <w:separator/>
      </w:r>
    </w:p>
  </w:endnote>
  <w:endnote w:type="continuationSeparator" w:id="0">
    <w:p w14:paraId="45ED3E5E" w14:textId="77777777" w:rsidR="00605B9C" w:rsidRDefault="00605B9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CC90E6" w14:textId="77777777" w:rsidR="00605B9C" w:rsidRDefault="00605B9C" w:rsidP="00F57A3B">
      <w:r>
        <w:separator/>
      </w:r>
    </w:p>
  </w:footnote>
  <w:footnote w:type="continuationSeparator" w:id="0">
    <w:p w14:paraId="7DAD0377" w14:textId="77777777" w:rsidR="00605B9C" w:rsidRDefault="00605B9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4E7A8F"/>
    <w:rsid w:val="00515BC0"/>
    <w:rsid w:val="00541C18"/>
    <w:rsid w:val="00580384"/>
    <w:rsid w:val="00605B9C"/>
    <w:rsid w:val="0069423E"/>
    <w:rsid w:val="006F5F45"/>
    <w:rsid w:val="00831ADE"/>
    <w:rsid w:val="00841F25"/>
    <w:rsid w:val="009364D9"/>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4</TotalTime>
  <Pages>4</Pages>
  <Words>891</Words>
  <Characters>5091</Characters>
  <Application>Microsoft Office Word</Application>
  <DocSecurity>0</DocSecurity>
  <Lines>78</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esia Cotache Condor, M.P.H.</cp:lastModifiedBy>
  <cp:revision>8</cp:revision>
  <dcterms:created xsi:type="dcterms:W3CDTF">2023-07-07T07:51:00Z</dcterms:created>
  <dcterms:modified xsi:type="dcterms:W3CDTF">2024-02-12T0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016e0597e26cc5ea75c8d780d465133b4d3329dd60dd7c8b728998a25223df0</vt:lpwstr>
  </property>
</Properties>
</file>